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B36" w:rsidRPr="00C854B9" w:rsidRDefault="00832000" w:rsidP="00C05B36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ditional file 2</w:t>
      </w:r>
    </w:p>
    <w:p w:rsidR="00C05B36" w:rsidRDefault="00833A7D" w:rsidP="00C05B3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pict>
          <v:group id="그룹 10" o:spid="_x0000_s1026" style="position:absolute;left:0;text-align:left;margin-left:0;margin-top:-.05pt;width:476.05pt;height:319.95pt;z-index:251659264" coordsize="60459,406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27" type="#_x0000_t202" style="position:absolute;left:334;top:821;width:3524;height:4419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d7BcIA&#10;AADa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QZ/V+IN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d3sFwgAAANoAAAAPAAAAAAAAAAAAAAAAAJgCAABkcnMvZG93&#10;bnJldi54bWxQSwUGAAAAAAQABAD1AAAAhwMAAAAA&#10;" filled="f" stroked="f">
              <v:textbox style="mso-fit-shape-to-text:t">
                <w:txbxContent>
                  <w:p w:rsidR="00C05B36" w:rsidRDefault="00C05B36" w:rsidP="00C05B36">
                    <w:pPr>
                      <w:pStyle w:val="a3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48"/>
                        <w:szCs w:val="48"/>
                      </w:rPr>
                      <w:t>a</w:t>
                    </w:r>
                  </w:p>
                </w:txbxContent>
              </v:textbox>
            </v:shape>
            <v:shape id="TextBox 9" o:spid="_x0000_s1028" type="#_x0000_t202" style="position:absolute;top:17853;width:3695;height:442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<v:textbox style="mso-fit-shape-to-text:t">
                <w:txbxContent>
                  <w:p w:rsidR="00C05B36" w:rsidRDefault="00C05B36" w:rsidP="00C05B36">
                    <w:pPr>
                      <w:pStyle w:val="a3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48"/>
                        <w:szCs w:val="48"/>
                      </w:rPr>
                      <w:t>b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그림 4" o:spid="_x0000_s1029" type="#_x0000_t75" style="position:absolute;left:8637;width:13685;height:197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SvsnCAAAA2gAAAA8AAABkcnMvZG93bnJldi54bWxEj9FqAjEURN8L/Ydwhb7VrFKKrEbRFqkF&#10;Qdz6AZfNNRvd3Gw3Ubd+vRGEPg4zc4aZzDpXizO1wXpWMOhnIIhLry0bBbuf5esIRIjIGmvPpOCP&#10;Asymz08TzLW/8JbORTQiQTjkqKCKscmlDGVFDkPfN8TJ2/vWYUyyNVK3eElwV8thlr1Lh5bTQoUN&#10;fVRUHouTU/D1i4fiezE0dvBp1tsVWrm5WqVeet18DCJSF//Dj/ZKK3iD+5V0A+T0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4kr7JwgAAANoAAAAPAAAAAAAAAAAAAAAAAJ8C&#10;AABkcnMvZG93bnJldi54bWxQSwUGAAAAAAQABAD3AAAAjgMAAAAA&#10;">
              <v:imagedata r:id="rId6" o:title=""/>
            </v:shape>
            <v:shape id="그림 5" o:spid="_x0000_s1030" type="#_x0000_t75" style="position:absolute;left:25600;top:1619;width:14399;height:1655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lNcdnEAAAA2gAAAA8AAABkcnMvZG93bnJldi54bWxEj19LAzEQxN+FfoewBV+kzam01GvTUoSC&#10;gtJ/0uftZXt39LI5k7U9v70RBB+HmfkNM1t0rlEXCrH2bOB+mIEiLrytuTTwsV8NJqCiIFtsPJOB&#10;b4qwmPduZphbf+UtXXZSqgThmKOBSqTNtY5FRQ7j0LfEyTv54FCSDKW2Aa8J7hr9kGVj7bDmtFBh&#10;S88VFefdlzPwfpBRvVof5XUT77rm8+0pPGprzG2/W05BCXXyH/5rv1gDI/i9km6Anv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lNcdnEAAAA2gAAAA8AAAAAAAAAAAAAAAAA&#10;nwIAAGRycy9kb3ducmV2LnhtbFBLBQYAAAAABAAEAPcAAACQAwAAAAA=&#10;">
              <v:imagedata r:id="rId7" o:title=""/>
            </v:shape>
            <v:shape id="그림 6" o:spid="_x0000_s1031" type="#_x0000_t75" style="position:absolute;left:42857;top:1619;width:14033;height:1655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ObqW/EAAAA2gAAAA8AAABkcnMvZG93bnJldi54bWxEj09rAjEUxO8Fv0N4grea1cNSVqOIKEix&#10;h/rn4O2RPDerm5dlk65bP31TKPQ4zMxvmPmyd7XoqA2VZwWTcQaCWHtTcangdNy+voEIEdlg7ZkU&#10;fFOA5WLwMsfC+Ad/UneIpUgQDgUqsDE2hZRBW3IYxr4hTt7Vtw5jkm0pTYuPBHe1nGZZLh1WnBYs&#10;NrS2pO+HL6dgc2uO57zTt6l+lx94t8/L3jyVGg371QxEpD7+h//aO6Mgh98r6QbIx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ObqW/EAAAA2gAAAA8AAAAAAAAAAAAAAAAA&#10;nwIAAGRycy9kb3ducmV2LnhtbFBLBQYAAAAABAAEAPcAAACQAwAAAAA=&#10;">
              <v:imagedata r:id="rId8" o:title=""/>
            </v:shape>
            <v:shape id="그림 7" o:spid="_x0000_s1032" type="#_x0000_t75" style="position:absolute;left:4938;top:21448;width:20875;height:1908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pFvsfEAAAA2gAAAA8AAABkcnMvZG93bnJldi54bWxEj91qwkAUhO8F32E5hd7VTa3UNrqKiAWh&#10;EDCp0stD9uQHs2dDdhuTt+8WCl4OM/MNs94OphE9da62rOB5FoEgzq2uuVTwlX08vYFwHlljY5kU&#10;jORgu5lO1hhre+MT9akvRYCwi1FB5X0bS+nyigy6mW2Jg1fYzqAPsiul7vAW4KaR8yh6lQZrDgsV&#10;trSvKL+mP0bBe7Yfk+T8eclf+qHxui8W34dCqceHYbcC4Wnw9/B/+6gVLOHvSrgBcvM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pFvsfEAAAA2gAAAA8AAAAAAAAAAAAAAAAA&#10;nwIAAGRycy9kb3ducmV2LnhtbFBLBQYAAAAABAAEAPcAAACQAwAAAAA=&#10;">
              <v:imagedata r:id="rId9" o:title=""/>
            </v:shape>
            <v:shape id="그림 8" o:spid="_x0000_s1033" type="#_x0000_t75" style="position:absolute;left:22218;top:21512;width:20875;height:1908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c1jSTCAAAA2gAAAA8AAABkcnMvZG93bnJldi54bWxET8tqwkAU3Rf6D8MtdKcTJaikjiFYWrrI&#10;prZil5fMNYlm7oTM5FG/3lkUujyc9zadTCMG6lxtWcFiHoEgLqyuuVTw/fU224BwHlljY5kU/JKD&#10;dPf4sMVE25E/aTj4UoQQdgkqqLxvEyldUZFBN7ctceDOtjPoA+xKqTscQ7hp5DKKVtJgzaGhwpb2&#10;FRXXQ28UrH+G2MW391u23Ju8z08XPh5flXp+mrIXEJ4m/y/+c39oBWFruBJugNzd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HNY0kwgAAANoAAAAPAAAAAAAAAAAAAAAAAJ8C&#10;AABkcnMvZG93bnJldi54bWxQSwUGAAAAAAQABAD3AAAAjgMAAAAA&#10;">
              <v:imagedata r:id="rId10" o:title=""/>
            </v:shape>
            <v:shape id="그림 9" o:spid="_x0000_s1034" type="#_x0000_t75" style="position:absolute;left:39583;top:21549;width:20876;height:1908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DK+7/FAAAA2gAAAA8AAABkcnMvZG93bnJldi54bWxEj0FrAjEUhO9C/0N4BW+a1UOxq1HEIq3S&#10;S91S8fbcvG6Wbl6WJOraX2+EQo/DzHzDzBadbcSZfKgdKxgNMxDEpdM1Vwo+i/VgAiJEZI2NY1Jw&#10;pQCL+UNvhrl2F/6g8y5WIkE45KjAxNjmUobSkMUwdC1x8r6dtxiT9JXUHi8Jbhs5zrInabHmtGCw&#10;pZWh8md3sgqO26O9rk/jd79Z7tvD674wv18vSvUfu+UURKQu/of/2m9awTPcr6QbIOc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wyvu/xQAAANoAAAAPAAAAAAAAAAAAAAAA&#10;AJ8CAABkcnMvZG93bnJldi54bWxQSwUGAAAAAAQABAD3AAAAkQMAAAAA&#10;">
              <v:imagedata r:id="rId11" o:title=""/>
            </v:shape>
          </v:group>
        </w:pict>
      </w:r>
    </w:p>
    <w:p w:rsidR="00C05B36" w:rsidRDefault="00C05B36" w:rsidP="00C05B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8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05B36" w:rsidRDefault="00C05B36" w:rsidP="00C05B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5B36" w:rsidRDefault="00C05B36" w:rsidP="00C05B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5B36" w:rsidRDefault="00C05B36" w:rsidP="00C05B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5B36" w:rsidRDefault="00C05B36" w:rsidP="00C05B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5B36" w:rsidRDefault="00C05B36" w:rsidP="00C05B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5B36" w:rsidRDefault="00C05B36" w:rsidP="00C05B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5B36" w:rsidRDefault="00C05B36" w:rsidP="00C05B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5B36" w:rsidRPr="002D568F" w:rsidRDefault="00C05B36" w:rsidP="00C05B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5B36" w:rsidRPr="008C3FEA" w:rsidRDefault="00832000" w:rsidP="00C05B3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C05B36" w:rsidRPr="00DA73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05B36">
        <w:rPr>
          <w:rFonts w:ascii="Times New Roman" w:hAnsi="Times New Roman" w:cs="Times New Roman"/>
          <w:b/>
          <w:sz w:val="24"/>
          <w:szCs w:val="24"/>
        </w:rPr>
        <w:t xml:space="preserve">MPP-Aβs and </w:t>
      </w:r>
      <w:r w:rsidR="00C05B36" w:rsidRPr="00AC4C74">
        <w:rPr>
          <w:rFonts w:ascii="Times New Roman" w:hAnsi="Times New Roman" w:cs="Times New Roman"/>
          <w:b/>
          <w:sz w:val="24"/>
          <w:szCs w:val="24"/>
        </w:rPr>
        <w:t>aging</w:t>
      </w:r>
      <w:r w:rsidR="00C05B36" w:rsidRPr="004B43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5B36" w:rsidRPr="004B4305">
        <w:rPr>
          <w:rFonts w:ascii="Times New Roman" w:hAnsi="Times New Roman" w:cs="Times New Roman"/>
          <w:sz w:val="24"/>
          <w:szCs w:val="24"/>
        </w:rPr>
        <w:t>(</w:t>
      </w:r>
      <w:r w:rsidR="000B2390">
        <w:rPr>
          <w:rFonts w:ascii="Times New Roman" w:hAnsi="Times New Roman" w:cs="Times New Roman"/>
          <w:sz w:val="24"/>
          <w:szCs w:val="24"/>
        </w:rPr>
        <w:t>a</w:t>
      </w:r>
      <w:r w:rsidR="00C05B36" w:rsidRPr="004B4305">
        <w:rPr>
          <w:rFonts w:ascii="Times New Roman" w:hAnsi="Times New Roman" w:cs="Times New Roman"/>
          <w:sz w:val="24"/>
          <w:szCs w:val="24"/>
        </w:rPr>
        <w:t xml:space="preserve">) CN- </w:t>
      </w:r>
      <w:r w:rsidR="000B2390">
        <w:rPr>
          <w:rFonts w:ascii="Times New Roman" w:hAnsi="Times New Roman" w:cs="Times New Roman"/>
          <w:sz w:val="24"/>
          <w:szCs w:val="24"/>
        </w:rPr>
        <w:t>show</w:t>
      </w:r>
      <w:r w:rsidR="000B2390" w:rsidRPr="004B4305">
        <w:rPr>
          <w:rFonts w:ascii="Times New Roman" w:hAnsi="Times New Roman" w:cs="Times New Roman"/>
          <w:sz w:val="24"/>
          <w:szCs w:val="24"/>
        </w:rPr>
        <w:t xml:space="preserve"> </w:t>
      </w:r>
      <w:r w:rsidR="00C05B36" w:rsidRPr="004B4305">
        <w:rPr>
          <w:rFonts w:ascii="Times New Roman" w:hAnsi="Times New Roman" w:cs="Times New Roman"/>
          <w:sz w:val="24"/>
          <w:szCs w:val="24"/>
        </w:rPr>
        <w:t>significantly higher MPP-Aβ4</w:t>
      </w:r>
      <w:r w:rsidR="00C05B36">
        <w:rPr>
          <w:rFonts w:ascii="Times New Roman" w:hAnsi="Times New Roman" w:cs="Times New Roman"/>
          <w:sz w:val="24"/>
          <w:szCs w:val="24"/>
        </w:rPr>
        <w:t>2 and MPP-Aβ42/40 ratio than YC</w:t>
      </w:r>
      <w:r w:rsidR="00C05B36" w:rsidRPr="004B4305">
        <w:rPr>
          <w:rFonts w:ascii="Times New Roman" w:hAnsi="Times New Roman" w:cs="Times New Roman"/>
          <w:sz w:val="24"/>
          <w:szCs w:val="24"/>
        </w:rPr>
        <w:t xml:space="preserve"> (***P &lt; 0.001, unpaired </w:t>
      </w:r>
      <w:r w:rsidR="00C05B36" w:rsidRPr="004B4305">
        <w:rPr>
          <w:rFonts w:ascii="Times New Roman" w:hAnsi="Times New Roman" w:cs="Times New Roman"/>
          <w:i/>
          <w:sz w:val="24"/>
          <w:szCs w:val="24"/>
        </w:rPr>
        <w:t>t</w:t>
      </w:r>
      <w:r w:rsidR="00C05B36" w:rsidRPr="004B4305">
        <w:rPr>
          <w:rFonts w:ascii="Times New Roman" w:hAnsi="Times New Roman" w:cs="Times New Roman"/>
          <w:sz w:val="24"/>
          <w:szCs w:val="24"/>
        </w:rPr>
        <w:t>-test). (</w:t>
      </w:r>
      <w:r w:rsidR="000B2390">
        <w:rPr>
          <w:rFonts w:ascii="Times New Roman" w:hAnsi="Times New Roman" w:cs="Times New Roman"/>
          <w:sz w:val="24"/>
          <w:szCs w:val="24"/>
        </w:rPr>
        <w:t>b</w:t>
      </w:r>
      <w:r w:rsidR="00C05B36" w:rsidRPr="004B4305">
        <w:rPr>
          <w:rFonts w:ascii="Times New Roman" w:hAnsi="Times New Roman" w:cs="Times New Roman"/>
          <w:sz w:val="24"/>
          <w:szCs w:val="24"/>
        </w:rPr>
        <w:t>) MPP-Aβ42 and MPP-Aβ42/40 ratio</w:t>
      </w:r>
      <w:r w:rsidR="00475092">
        <w:rPr>
          <w:rFonts w:ascii="Times New Roman" w:hAnsi="Times New Roman" w:cs="Times New Roman"/>
          <w:sz w:val="24"/>
          <w:szCs w:val="24"/>
        </w:rPr>
        <w:t xml:space="preserve"> show</w:t>
      </w:r>
      <w:r w:rsidR="00C05B36" w:rsidRPr="004B4305">
        <w:rPr>
          <w:rFonts w:ascii="Times New Roman" w:hAnsi="Times New Roman" w:cs="Times New Roman"/>
          <w:sz w:val="24"/>
          <w:szCs w:val="24"/>
        </w:rPr>
        <w:t xml:space="preserve"> significant associat</w:t>
      </w:r>
      <w:r w:rsidR="00475092">
        <w:rPr>
          <w:rFonts w:ascii="Times New Roman" w:hAnsi="Times New Roman" w:cs="Times New Roman"/>
          <w:sz w:val="24"/>
          <w:szCs w:val="24"/>
        </w:rPr>
        <w:t>ion</w:t>
      </w:r>
      <w:r w:rsidR="00C05B36" w:rsidRPr="004B4305">
        <w:rPr>
          <w:rFonts w:ascii="Times New Roman" w:hAnsi="Times New Roman" w:cs="Times New Roman"/>
          <w:sz w:val="24"/>
          <w:szCs w:val="24"/>
        </w:rPr>
        <w:t xml:space="preserve"> wit</w:t>
      </w:r>
      <w:r w:rsidR="00C05B36">
        <w:rPr>
          <w:rFonts w:ascii="Times New Roman" w:hAnsi="Times New Roman" w:cs="Times New Roman"/>
          <w:sz w:val="24"/>
          <w:szCs w:val="24"/>
        </w:rPr>
        <w:t>h aging (***P &lt; 0.0001, r = 0.40</w:t>
      </w:r>
      <w:r w:rsidR="00C05B36" w:rsidRPr="004B4305">
        <w:rPr>
          <w:rFonts w:ascii="Times New Roman" w:hAnsi="Times New Roman" w:cs="Times New Roman"/>
          <w:sz w:val="24"/>
          <w:szCs w:val="24"/>
        </w:rPr>
        <w:t xml:space="preserve"> for MPP-Aβ42; ***P &lt; 0.0001, r = 0.3</w:t>
      </w:r>
      <w:r w:rsidR="00C05B36">
        <w:rPr>
          <w:rFonts w:ascii="Times New Roman" w:hAnsi="Times New Roman" w:cs="Times New Roman"/>
          <w:sz w:val="24"/>
          <w:szCs w:val="24"/>
        </w:rPr>
        <w:t>3</w:t>
      </w:r>
      <w:r w:rsidR="00C05B36" w:rsidRPr="004B4305">
        <w:rPr>
          <w:rFonts w:ascii="Times New Roman" w:hAnsi="Times New Roman" w:cs="Times New Roman"/>
          <w:sz w:val="24"/>
          <w:szCs w:val="24"/>
        </w:rPr>
        <w:t xml:space="preserve"> for MPP-Aβ42/40 ratio; Pearson’s correlation).</w:t>
      </w:r>
      <w:r w:rsidR="00C05B36" w:rsidRPr="008771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0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P, Mixture of Protease inhibitors and Phosphatase inhibitors; </w:t>
      </w:r>
      <w:r w:rsidR="00C05B36">
        <w:rPr>
          <w:rFonts w:ascii="Times New Roman" w:hAnsi="Times New Roman" w:cs="Times New Roman"/>
          <w:color w:val="000000" w:themeColor="text1"/>
          <w:sz w:val="24"/>
          <w:szCs w:val="24"/>
        </w:rPr>
        <w:t>YC, Young-middle-aged controls (</w:t>
      </w:r>
      <w:r w:rsidR="00C05B36" w:rsidRPr="00385FBC">
        <w:rPr>
          <w:rFonts w:ascii="Times New Roman" w:eastAsia="Arial Unicode MS" w:hAnsi="Times New Roman" w:cs="Times New Roman"/>
          <w:sz w:val="24"/>
          <w:szCs w:val="24"/>
        </w:rPr>
        <w:t xml:space="preserve">cognitively normal </w:t>
      </w:r>
      <w:r w:rsidR="00C05B36" w:rsidRPr="00385FBC">
        <w:rPr>
          <w:rFonts w:ascii="Times" w:hAnsi="Times" w:cs="Times"/>
          <w:sz w:val="24"/>
          <w:szCs w:val="20"/>
        </w:rPr>
        <w:t>subjects with age 20 to 55 years</w:t>
      </w:r>
      <w:r w:rsidR="00C05B36">
        <w:rPr>
          <w:rFonts w:ascii="Times" w:hAnsi="Times" w:cs="Times"/>
          <w:sz w:val="24"/>
          <w:szCs w:val="20"/>
        </w:rPr>
        <w:t>,</w:t>
      </w:r>
      <w:r w:rsidR="00C05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</w:t>
      </w:r>
      <w:r w:rsidR="00C05B36" w:rsidRPr="008771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61</w:t>
      </w:r>
      <w:r w:rsidR="00C05B3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05B36" w:rsidRPr="0087715F">
        <w:rPr>
          <w:rFonts w:ascii="Times New Roman" w:hAnsi="Times New Roman" w:cs="Times New Roman"/>
          <w:color w:val="000000" w:themeColor="text1"/>
          <w:sz w:val="24"/>
          <w:szCs w:val="24"/>
        </w:rPr>
        <w:t>; CN-, cognitively nor</w:t>
      </w:r>
      <w:r w:rsidR="00C05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 PiB-PET negative subjects </w:t>
      </w:r>
      <w:r w:rsidR="005C4B1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05B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="00C05B36" w:rsidRPr="008771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87</w:t>
      </w:r>
      <w:r w:rsidR="005C4B1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05B36" w:rsidRPr="0087715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8D6192" w:rsidRPr="00C05B36" w:rsidRDefault="00833A7D"/>
    <w:sectPr w:rsidR="008D6192" w:rsidRPr="00C05B36" w:rsidSect="008857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A7D" w:rsidRDefault="00833A7D" w:rsidP="009C514C">
      <w:pPr>
        <w:spacing w:after="0" w:line="240" w:lineRule="auto"/>
      </w:pPr>
      <w:r>
        <w:separator/>
      </w:r>
    </w:p>
  </w:endnote>
  <w:endnote w:type="continuationSeparator" w:id="0">
    <w:p w:rsidR="00833A7D" w:rsidRDefault="00833A7D" w:rsidP="009C5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A7D" w:rsidRDefault="00833A7D" w:rsidP="009C514C">
      <w:pPr>
        <w:spacing w:after="0" w:line="240" w:lineRule="auto"/>
      </w:pPr>
      <w:r>
        <w:separator/>
      </w:r>
    </w:p>
  </w:footnote>
  <w:footnote w:type="continuationSeparator" w:id="0">
    <w:p w:rsidR="00833A7D" w:rsidRDefault="00833A7D" w:rsidP="009C51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A1tzS2MDG1NDUwsDRS0lEKTi0uzszPAykwrgUAxQkunCwAAAA="/>
  </w:docVars>
  <w:rsids>
    <w:rsidRoot w:val="00C05B36"/>
    <w:rsid w:val="00040C19"/>
    <w:rsid w:val="000B2390"/>
    <w:rsid w:val="001C2C09"/>
    <w:rsid w:val="002B3CC6"/>
    <w:rsid w:val="00475092"/>
    <w:rsid w:val="005C4B13"/>
    <w:rsid w:val="005D4DB9"/>
    <w:rsid w:val="00832000"/>
    <w:rsid w:val="00833A7D"/>
    <w:rsid w:val="00885711"/>
    <w:rsid w:val="00886C44"/>
    <w:rsid w:val="009C514C"/>
    <w:rsid w:val="00A151DD"/>
    <w:rsid w:val="00BE6800"/>
    <w:rsid w:val="00C05B36"/>
    <w:rsid w:val="00C90865"/>
    <w:rsid w:val="00CE6FBB"/>
    <w:rsid w:val="00FC71FC"/>
    <w:rsid w:val="00FE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B3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05B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475092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75092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475092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75092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475092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75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475092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9C5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9C514C"/>
  </w:style>
  <w:style w:type="paragraph" w:styleId="a9">
    <w:name w:val="footer"/>
    <w:basedOn w:val="a"/>
    <w:link w:val="Char3"/>
    <w:uiPriority w:val="99"/>
    <w:unhideWhenUsed/>
    <w:rsid w:val="009C5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9C5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04T10:54:00Z</dcterms:created>
  <dcterms:modified xsi:type="dcterms:W3CDTF">2017-02-05T04:17:00Z</dcterms:modified>
</cp:coreProperties>
</file>